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23B4E" w14:textId="2776054B" w:rsidR="00564C60" w:rsidRPr="00181167" w:rsidRDefault="00564C60" w:rsidP="00283A2C">
      <w:pPr>
        <w:pStyle w:val="MDPI51figurecaption"/>
        <w:ind w:left="993" w:hanging="993"/>
        <w:jc w:val="both"/>
        <w:rPr>
          <w:rFonts w:ascii="Times New Roman" w:hAnsi="Times New Roman"/>
          <w:bCs/>
          <w:color w:val="auto"/>
          <w:sz w:val="24"/>
          <w:szCs w:val="24"/>
        </w:rPr>
      </w:pPr>
      <w:r w:rsidRPr="00181167">
        <w:rPr>
          <w:rFonts w:ascii="Times New Roman" w:hAnsi="Times New Roman"/>
          <w:b/>
          <w:color w:val="auto"/>
          <w:sz w:val="24"/>
          <w:szCs w:val="24"/>
        </w:rPr>
        <w:t>Table</w:t>
      </w:r>
      <w:r w:rsidR="00D20809" w:rsidRPr="00181167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="00181167" w:rsidRPr="00181167">
        <w:rPr>
          <w:rFonts w:ascii="Times New Roman" w:hAnsi="Times New Roman"/>
          <w:b/>
          <w:color w:val="auto"/>
          <w:sz w:val="24"/>
          <w:szCs w:val="24"/>
        </w:rPr>
        <w:t>A</w:t>
      </w:r>
      <w:r w:rsidR="00D20809" w:rsidRPr="00181167">
        <w:rPr>
          <w:rFonts w:ascii="Times New Roman" w:hAnsi="Times New Roman"/>
          <w:b/>
          <w:color w:val="auto"/>
          <w:sz w:val="24"/>
          <w:szCs w:val="24"/>
        </w:rPr>
        <w:t xml:space="preserve">1 </w:t>
      </w:r>
      <w:r w:rsidRPr="00181167">
        <w:rPr>
          <w:rFonts w:ascii="Times New Roman" w:hAnsi="Times New Roman"/>
          <w:bCs/>
          <w:color w:val="auto"/>
          <w:sz w:val="24"/>
          <w:szCs w:val="24"/>
        </w:rPr>
        <w:t xml:space="preserve">Analysis of </w:t>
      </w:r>
      <w:r w:rsidR="00181167" w:rsidRPr="00181167">
        <w:rPr>
          <w:rFonts w:ascii="Times New Roman" w:hAnsi="Times New Roman"/>
          <w:color w:val="auto"/>
          <w:sz w:val="24"/>
          <w:szCs w:val="24"/>
        </w:rPr>
        <w:t xml:space="preserve">ANOVA </w:t>
      </w:r>
      <w:r w:rsidRPr="00181167">
        <w:rPr>
          <w:rFonts w:ascii="Times New Roman" w:hAnsi="Times New Roman"/>
          <w:bCs/>
          <w:color w:val="auto"/>
          <w:sz w:val="24"/>
          <w:szCs w:val="24"/>
        </w:rPr>
        <w:t xml:space="preserve">of environmental, plant and photosynthetic parameters </w:t>
      </w:r>
      <w:r w:rsidR="00181167">
        <w:rPr>
          <w:rFonts w:ascii="Times New Roman" w:hAnsi="Times New Roman"/>
          <w:bCs/>
          <w:color w:val="auto"/>
          <w:sz w:val="24"/>
          <w:szCs w:val="24"/>
        </w:rPr>
        <w:t xml:space="preserve">of </w:t>
      </w:r>
      <w:r w:rsidR="00181167" w:rsidRPr="00181167">
        <w:rPr>
          <w:rFonts w:ascii="Times New Roman" w:hAnsi="Times New Roman"/>
          <w:bCs/>
          <w:color w:val="auto"/>
          <w:sz w:val="24"/>
          <w:szCs w:val="24"/>
        </w:rPr>
        <w:t xml:space="preserve">three forms of </w:t>
      </w:r>
      <w:r w:rsidR="00181167" w:rsidRPr="00181167">
        <w:rPr>
          <w:rFonts w:ascii="Times New Roman" w:hAnsi="Times New Roman"/>
          <w:bCs/>
          <w:i/>
          <w:iCs/>
          <w:color w:val="auto"/>
          <w:sz w:val="24"/>
          <w:szCs w:val="24"/>
        </w:rPr>
        <w:t>D. intermedia</w:t>
      </w:r>
      <w:r w:rsidRPr="00181167">
        <w:rPr>
          <w:rFonts w:ascii="Times New Roman" w:hAnsi="Times New Roman"/>
          <w:bCs/>
          <w:color w:val="auto"/>
          <w:sz w:val="24"/>
          <w:szCs w:val="24"/>
        </w:rPr>
        <w:t xml:space="preserve">: </w:t>
      </w:r>
      <w:r w:rsidR="00181167" w:rsidRPr="00181167">
        <w:rPr>
          <w:rFonts w:ascii="Times New Roman" w:hAnsi="Times New Roman"/>
          <w:bCs/>
          <w:color w:val="auto"/>
          <w:sz w:val="24"/>
          <w:szCs w:val="24"/>
        </w:rPr>
        <w:t>submerged</w:t>
      </w:r>
      <w:r w:rsidRPr="00181167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r w:rsidR="00181167" w:rsidRPr="00181167">
        <w:rPr>
          <w:rFonts w:ascii="Times New Roman" w:hAnsi="Times New Roman"/>
          <w:bCs/>
          <w:color w:val="auto"/>
          <w:sz w:val="24"/>
          <w:szCs w:val="24"/>
        </w:rPr>
        <w:t>emerged</w:t>
      </w:r>
      <w:r w:rsidR="00181167">
        <w:rPr>
          <w:rFonts w:ascii="Times New Roman" w:hAnsi="Times New Roman"/>
          <w:bCs/>
          <w:color w:val="auto"/>
          <w:sz w:val="24"/>
          <w:szCs w:val="24"/>
        </w:rPr>
        <w:t xml:space="preserve"> and</w:t>
      </w:r>
      <w:r w:rsidRPr="00181167">
        <w:rPr>
          <w:rFonts w:ascii="Times New Roman" w:hAnsi="Times New Roman"/>
          <w:bCs/>
          <w:color w:val="auto"/>
          <w:sz w:val="24"/>
          <w:szCs w:val="24"/>
        </w:rPr>
        <w:t xml:space="preserve"> peatland. The differences statistically significant are marked in bold (p &lt; 0.0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04"/>
        <w:gridCol w:w="780"/>
        <w:gridCol w:w="519"/>
        <w:gridCol w:w="1009"/>
        <w:gridCol w:w="1134"/>
        <w:gridCol w:w="522"/>
        <w:gridCol w:w="1037"/>
        <w:gridCol w:w="741"/>
        <w:gridCol w:w="800"/>
      </w:tblGrid>
      <w:tr w:rsidR="00564C60" w:rsidRPr="00564C60" w14:paraId="51084945" w14:textId="77777777" w:rsidTr="00564C60">
        <w:trPr>
          <w:trHeight w:val="300"/>
        </w:trPr>
        <w:tc>
          <w:tcPr>
            <w:tcW w:w="3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3B1005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Traits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E25C3F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SS</w:t>
            </w:r>
            <w:r w:rsidRPr="00564C60">
              <w:rPr>
                <w:sz w:val="18"/>
                <w:szCs w:val="18"/>
              </w:rPr>
              <w:br/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Effect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F99ADB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df</w:t>
            </w:r>
            <w:r w:rsidRPr="00564C60">
              <w:rPr>
                <w:sz w:val="18"/>
                <w:szCs w:val="18"/>
              </w:rPr>
              <w:br/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B67F5B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MS</w:t>
            </w:r>
            <w:r w:rsidRPr="00564C60">
              <w:rPr>
                <w:sz w:val="18"/>
                <w:szCs w:val="18"/>
              </w:rPr>
              <w:br/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Effec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407797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SS</w:t>
            </w:r>
            <w:r w:rsidRPr="00564C60">
              <w:rPr>
                <w:sz w:val="18"/>
                <w:szCs w:val="18"/>
              </w:rPr>
              <w:br/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Error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3891CF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df</w:t>
            </w:r>
            <w:r w:rsidRPr="00564C60">
              <w:rPr>
                <w:sz w:val="18"/>
                <w:szCs w:val="18"/>
              </w:rPr>
              <w:br/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Error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3E5D48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MS</w:t>
            </w:r>
            <w:r w:rsidRPr="00564C60">
              <w:rPr>
                <w:sz w:val="18"/>
                <w:szCs w:val="18"/>
              </w:rPr>
              <w:br/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Error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8D7E02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27C6F4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564C60" w:rsidRPr="00564C60" w14:paraId="17A3DCA5" w14:textId="77777777" w:rsidTr="00564C60">
        <w:trPr>
          <w:trHeight w:val="300"/>
        </w:trPr>
        <w:tc>
          <w:tcPr>
            <w:tcW w:w="1004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EFB29C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environmental</w:t>
            </w:r>
            <w:r w:rsidRPr="00564C60">
              <w:rPr>
                <w:rFonts w:eastAsia="Calibri" w:cs="Calibri"/>
                <w:i/>
                <w:iCs/>
                <w:sz w:val="18"/>
                <w:szCs w:val="18"/>
              </w:rPr>
              <w:t xml:space="preserve"> characteristic </w:t>
            </w:r>
            <w:r w:rsidRPr="00564C60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564C60" w:rsidRPr="00564C60" w14:paraId="76E20236" w14:textId="77777777" w:rsidTr="00564C60">
        <w:trPr>
          <w:trHeight w:val="38"/>
        </w:trPr>
        <w:tc>
          <w:tcPr>
            <w:tcW w:w="3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5474D8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13403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9324D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FA3CE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FF454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9.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10B89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85402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FB222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40.2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5B553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2EA06DA2" w14:textId="77777777" w:rsidTr="00564C60">
        <w:trPr>
          <w:trHeight w:val="5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7BD7E3" w14:textId="152ABEE9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Conductivity [µS</w:t>
            </w:r>
            <w:r w:rsidR="00513A9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cm</w:t>
            </w:r>
            <w:r w:rsidR="00513A93" w:rsidRPr="00513A9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160C7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6272.9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E9D5E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BFC52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8136.45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FA3E1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2923.24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2D77B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565C2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60.022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1A389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0.376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FA767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7BCD3C9F" w14:textId="77777777" w:rsidTr="00564C60">
        <w:trPr>
          <w:trHeight w:val="86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9A999F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Temperature [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C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04445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22.1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BDFCA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920D4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61.03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140D4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63.20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4DFDE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12B86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.831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39ECD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5.928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3FB34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3AEC8E75" w14:textId="77777777" w:rsidTr="00564C60">
        <w:trPr>
          <w:trHeight w:val="300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9BA8CF" w14:textId="16A5D7F0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BE689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R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[%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A7C93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09936.8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DF2FC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8B53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4968.4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8DDE1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607.64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8E1F0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482C9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0.188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E2DA9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92.105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E9C9B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5D748AF9" w14:textId="77777777" w:rsidTr="00564C60">
        <w:trPr>
          <w:trHeight w:val="5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21E696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Hydration [%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97D84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600.2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179E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BD954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00.09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14141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33.74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538DA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6DE43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.631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D99DD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82.649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8975A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73FEF98A" w14:textId="77777777" w:rsidTr="00564C60">
        <w:trPr>
          <w:trHeight w:val="300"/>
        </w:trPr>
        <w:tc>
          <w:tcPr>
            <w:tcW w:w="35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044879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Organic matter [%]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5D37E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7.6</w:t>
            </w:r>
          </w:p>
        </w:tc>
        <w:tc>
          <w:tcPr>
            <w:tcW w:w="51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35781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4E1EB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03.8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FE44E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13.80</w:t>
            </w:r>
          </w:p>
        </w:tc>
        <w:tc>
          <w:tcPr>
            <w:tcW w:w="52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A7132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95F3C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.495</w:t>
            </w:r>
          </w:p>
        </w:tc>
        <w:tc>
          <w:tcPr>
            <w:tcW w:w="74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B6709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9.699</w:t>
            </w:r>
          </w:p>
        </w:tc>
        <w:tc>
          <w:tcPr>
            <w:tcW w:w="7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09188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0C254388" w14:textId="77777777" w:rsidTr="00564C60">
        <w:trPr>
          <w:trHeight w:val="300"/>
        </w:trPr>
        <w:tc>
          <w:tcPr>
            <w:tcW w:w="1004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B815B3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 xml:space="preserve">plant </w:t>
            </w:r>
            <w:r w:rsidRPr="00564C60">
              <w:rPr>
                <w:rFonts w:eastAsia="Calibri" w:cs="Calibri"/>
                <w:i/>
                <w:iCs/>
                <w:sz w:val="18"/>
                <w:szCs w:val="18"/>
              </w:rPr>
              <w:t xml:space="preserve">morphology  </w:t>
            </w:r>
            <w:r w:rsidRPr="00564C60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564C60" w:rsidRPr="00564C60" w14:paraId="0CFBFA0C" w14:textId="77777777" w:rsidTr="00564C60">
        <w:trPr>
          <w:trHeight w:val="92"/>
        </w:trPr>
        <w:tc>
          <w:tcPr>
            <w:tcW w:w="3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9C612C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Rosette width [cm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48814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0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93F4F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291A0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0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D8027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403.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E26D9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93DB3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.7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4E2CF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6.5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1EF07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42D6B82B" w14:textId="77777777" w:rsidTr="00564C60">
        <w:trPr>
          <w:trHeight w:val="117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B458A8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Main axis height [cm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9E4A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65.5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856FF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24873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82.7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64C6F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486.54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32A8C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80F3F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.309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1B39B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5.008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831C0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07FE3FA4" w14:textId="77777777" w:rsidTr="00564C60">
        <w:trPr>
          <w:trHeight w:val="300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6426FB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Length of roots [cm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38517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99F36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1AD66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49.1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A1466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3013.70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15B9D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87A60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0.501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F93F7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.395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04D22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0947</w:t>
            </w:r>
          </w:p>
        </w:tc>
      </w:tr>
      <w:tr w:rsidR="00564C60" w:rsidRPr="00564C60" w14:paraId="3C8ADC66" w14:textId="77777777" w:rsidTr="00564C60">
        <w:trPr>
          <w:trHeight w:val="5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DC2F86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umber of inflorescences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18035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4419E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A1DCD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4.64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A16FC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75.69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4B13E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47EF4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515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B3F0A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.005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25145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564C60" w:rsidRPr="00564C60" w14:paraId="0E052663" w14:textId="77777777" w:rsidTr="00564C60">
        <w:trPr>
          <w:trHeight w:val="300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35F9C4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Length of inflorescences [cm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BB9D5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43.1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8FAA8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D14E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1.53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675CC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92.18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5DF72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DEC05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6.429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85717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.349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5ED45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417</w:t>
            </w:r>
          </w:p>
        </w:tc>
      </w:tr>
      <w:tr w:rsidR="00564C60" w:rsidRPr="00564C60" w14:paraId="07D99292" w14:textId="77777777" w:rsidTr="00564C60">
        <w:trPr>
          <w:trHeight w:val="5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9E6573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Number of flowers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A6E38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73FB3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79AE9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3.2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2BE4D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943.45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F7145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D3968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9.435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42CC4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A396B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7132</w:t>
            </w:r>
          </w:p>
        </w:tc>
      </w:tr>
      <w:tr w:rsidR="00564C60" w:rsidRPr="00564C60" w14:paraId="6FAB96DD" w14:textId="77777777" w:rsidTr="00564C60">
        <w:trPr>
          <w:trHeight w:val="300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D8A569" w14:textId="63287DC2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="0003605E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umber 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of live leaves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4E73B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037.0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BA847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846D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18.5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423A6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1357.69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C7B09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CED15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77.263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420F2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6.711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4C6AD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16</w:t>
            </w:r>
          </w:p>
        </w:tc>
      </w:tr>
      <w:tr w:rsidR="00564C60" w:rsidRPr="00564C60" w14:paraId="581FA6A6" w14:textId="77777777" w:rsidTr="00564C60">
        <w:trPr>
          <w:trHeight w:val="5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C7978B" w14:textId="02ED07F5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="0003605E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umber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 xml:space="preserve"> of dead leaves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0D81B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61.8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35471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F5AE8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80.9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36259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887.69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4D386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7A58E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9.644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B195D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.209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CD757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564C60" w:rsidRPr="00564C60" w14:paraId="1875F36B" w14:textId="77777777" w:rsidTr="00564C60">
        <w:trPr>
          <w:trHeight w:val="300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492165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Length of leaf [cm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92F98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7BA81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EBE0C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9.3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1C1B0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82.38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44928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B5785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D5954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4.475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CC236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44F62DFB" w14:textId="77777777" w:rsidTr="00564C60">
        <w:trPr>
          <w:trHeight w:val="5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0805AD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Leaf blade width [cm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CE5AF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85B55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8B984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5D164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2BCC9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54F5A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5FF87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3.090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C5C1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3641DB00" w14:textId="77777777" w:rsidTr="00564C60">
        <w:trPr>
          <w:trHeight w:val="58"/>
        </w:trPr>
        <w:tc>
          <w:tcPr>
            <w:tcW w:w="35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4EDC89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Leaf blade length [cm]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6F524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51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B3635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64D9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.5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0B0C3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52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E097E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3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3192A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74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2E60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3.672</w:t>
            </w:r>
          </w:p>
        </w:tc>
        <w:tc>
          <w:tcPr>
            <w:tcW w:w="7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D0907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564C60" w:rsidRPr="00564C60" w14:paraId="7304C233" w14:textId="77777777" w:rsidTr="00564C60">
        <w:trPr>
          <w:trHeight w:val="300"/>
        </w:trPr>
        <w:tc>
          <w:tcPr>
            <w:tcW w:w="1004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7B5F53" w14:textId="77777777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plant anatomy</w:t>
            </w:r>
          </w:p>
        </w:tc>
      </w:tr>
      <w:tr w:rsidR="00564C60" w:rsidRPr="00564C60" w14:paraId="082483EF" w14:textId="77777777" w:rsidTr="00564C60">
        <w:trPr>
          <w:trHeight w:val="180"/>
        </w:trPr>
        <w:tc>
          <w:tcPr>
            <w:tcW w:w="3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9B1092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Leaf blade thickness [µm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D7763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317.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DE4F1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8D8AB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5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0F420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4825.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5058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92A13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402.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3F1D7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3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59FBF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6823</w:t>
            </w:r>
          </w:p>
        </w:tc>
      </w:tr>
      <w:tr w:rsidR="00564C60" w:rsidRPr="00564C60" w14:paraId="44B4FD17" w14:textId="77777777" w:rsidTr="00564C60">
        <w:trPr>
          <w:trHeight w:val="300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E620B1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etiole cross-sectional area [mm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81215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166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E89D9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F33A7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83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15F9E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2138F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92FC9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F2560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52.43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DA09C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564C60" w:rsidRPr="00564C60" w14:paraId="22E8685E" w14:textId="77777777" w:rsidTr="00564C60">
        <w:trPr>
          <w:trHeight w:val="60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5E3C3C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tem cross-sectional area [mm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39C4A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.0214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3B1CD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CEC8A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510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F3EF3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2C7D9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DA488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288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1CECA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7.76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B0563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30</w:t>
            </w:r>
          </w:p>
        </w:tc>
      </w:tr>
      <w:tr w:rsidR="00564C60" w:rsidRPr="00564C60" w14:paraId="73BA0151" w14:textId="77777777" w:rsidTr="00564C60">
        <w:trPr>
          <w:trHeight w:val="300"/>
        </w:trPr>
        <w:tc>
          <w:tcPr>
            <w:tcW w:w="35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F89AFD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xial cylinder cross-sectional area [mm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5EC8A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905</w:t>
            </w:r>
          </w:p>
        </w:tc>
        <w:tc>
          <w:tcPr>
            <w:tcW w:w="51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43B7D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03D1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45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3BB7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52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1AF16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AD144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74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EECED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.77</w:t>
            </w:r>
          </w:p>
        </w:tc>
        <w:tc>
          <w:tcPr>
            <w:tcW w:w="7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82D88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401</w:t>
            </w:r>
          </w:p>
        </w:tc>
      </w:tr>
      <w:tr w:rsidR="00564C60" w:rsidRPr="00564C60" w14:paraId="1D93CE69" w14:textId="77777777" w:rsidTr="00564C60">
        <w:trPr>
          <w:trHeight w:val="300"/>
        </w:trPr>
        <w:tc>
          <w:tcPr>
            <w:tcW w:w="1004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D182CD" w14:textId="07AA3313" w:rsidR="00564C60" w:rsidRPr="00564C60" w:rsidRDefault="00564C60" w:rsidP="000F39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64C60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 xml:space="preserve">photosynthetic parameters </w:t>
            </w:r>
          </w:p>
        </w:tc>
      </w:tr>
      <w:tr w:rsidR="00564C60" w:rsidRPr="00564C60" w14:paraId="1408FFF9" w14:textId="77777777" w:rsidTr="00564C60">
        <w:trPr>
          <w:trHeight w:val="75"/>
        </w:trPr>
        <w:tc>
          <w:tcPr>
            <w:tcW w:w="3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62671D" w14:textId="76751AF9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>
              <w:rPr>
                <w:rStyle w:val="normaltextrun"/>
                <w:rFonts w:ascii="Symbol" w:hAnsi="Symbol"/>
                <w:bdr w:val="none" w:sz="0" w:space="0" w:color="auto" w:frame="1"/>
              </w:rPr>
              <w:t>j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1A9CA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77ED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C9DA5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CA2C7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18006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D389D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5AE51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.5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13008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317</w:t>
            </w:r>
          </w:p>
        </w:tc>
      </w:tr>
      <w:tr w:rsidR="00564C60" w:rsidRPr="00564C60" w14:paraId="0C99E0F8" w14:textId="77777777" w:rsidTr="00564C60">
        <w:trPr>
          <w:trHeight w:val="84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50AE04" w14:textId="79393221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>
              <w:rPr>
                <w:rStyle w:val="normaltextrun"/>
                <w:rFonts w:ascii="Symbol" w:hAnsi="Symbol"/>
                <w:bdr w:val="none" w:sz="0" w:space="0" w:color="auto" w:frame="1"/>
              </w:rPr>
              <w:t>Y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30944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B5283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5415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39762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75DF0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F9DFF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10F69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.549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D0069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0818</w:t>
            </w:r>
          </w:p>
        </w:tc>
      </w:tr>
      <w:tr w:rsidR="00564C60" w:rsidRPr="00564C60" w14:paraId="4A1C8D75" w14:textId="77777777" w:rsidTr="00564C60">
        <w:trPr>
          <w:trHeight w:val="89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584537" w14:textId="500923CC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>
              <w:rPr>
                <w:rStyle w:val="normaltextrun"/>
                <w:rFonts w:ascii="Symbol" w:hAnsi="Symbol"/>
                <w:bdr w:val="none" w:sz="0" w:space="0" w:color="auto" w:frame="1"/>
              </w:rPr>
              <w:t>j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E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640E8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8DDF5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BE742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7A208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3ED5A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963B4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6C2E8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.964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423CA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1442</w:t>
            </w:r>
          </w:p>
        </w:tc>
      </w:tr>
      <w:tr w:rsidR="00564C60" w:rsidRPr="00564C60" w14:paraId="226A3BC9" w14:textId="77777777" w:rsidTr="00564C60">
        <w:trPr>
          <w:trHeight w:val="234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B9859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BS/CS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C055D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445362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A8F15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3F7C4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22268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8FC2A8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43759292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2B5B1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52FDD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12566.4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E1E61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3.912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4411C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222</w:t>
            </w:r>
          </w:p>
        </w:tc>
      </w:tr>
      <w:tr w:rsidR="00564C60" w:rsidRPr="00564C60" w14:paraId="1662BE61" w14:textId="77777777" w:rsidTr="00564C60">
        <w:trPr>
          <w:trHeight w:val="111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844E9B" w14:textId="51C744FE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TR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/CS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C8802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471443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EA1F7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58E9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73572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FB1A0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39778580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22781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65629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84132.7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835A9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.589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36839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0787</w:t>
            </w:r>
          </w:p>
        </w:tc>
      </w:tr>
      <w:tr w:rsidR="00564C60" w:rsidRPr="00564C60" w14:paraId="0DB6E42B" w14:textId="77777777" w:rsidTr="00564C60">
        <w:trPr>
          <w:trHeight w:val="12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2E3B25" w14:textId="2C1B55C3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ET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/CS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9FE53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563945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29429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ECDCB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8197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DB6ED6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6333603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37B6D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6F6C8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88097.2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A2E62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.499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6577E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2269</w:t>
            </w:r>
          </w:p>
        </w:tc>
      </w:tr>
      <w:tr w:rsidR="00564C60" w:rsidRPr="00564C60" w14:paraId="3A93CAC1" w14:textId="77777777" w:rsidTr="00564C60">
        <w:trPr>
          <w:trHeight w:val="160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5BFF04" w14:textId="71BCB29B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DI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/CS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531B8A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5112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5443D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BC611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7255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E6315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955500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FF72A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DD61E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3967.9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02C05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.194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991A5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67</w:t>
            </w:r>
          </w:p>
        </w:tc>
      </w:tr>
      <w:tr w:rsidR="00564C60" w:rsidRPr="00564C60" w14:paraId="7515BE61" w14:textId="77777777" w:rsidTr="00564C60">
        <w:trPr>
          <w:trHeight w:val="5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D61778" w14:textId="77777777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BS/RC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4F29C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020F8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19B6D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87E399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330C5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6E5D4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FDFCB5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6.137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D48C44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28</w:t>
            </w:r>
          </w:p>
        </w:tc>
      </w:tr>
      <w:tr w:rsidR="00564C60" w:rsidRPr="00564C60" w14:paraId="005CAC6D" w14:textId="77777777" w:rsidTr="00564C60">
        <w:trPr>
          <w:trHeight w:val="6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35797C" w14:textId="4004A388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TR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/RC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82852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3B13B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70389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36A11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CDB7DB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132C9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A37DF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.623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2555E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45</w:t>
            </w:r>
          </w:p>
        </w:tc>
      </w:tr>
      <w:tr w:rsidR="00564C60" w:rsidRPr="00564C60" w14:paraId="234B8907" w14:textId="77777777" w:rsidTr="00564C60">
        <w:trPr>
          <w:trHeight w:val="58"/>
        </w:trPr>
        <w:tc>
          <w:tcPr>
            <w:tcW w:w="35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4F8598" w14:textId="2F8A07B8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ET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/RC</w:t>
            </w:r>
          </w:p>
        </w:tc>
        <w:tc>
          <w:tcPr>
            <w:tcW w:w="7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C51AA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9D037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9BA56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2650B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22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F2671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691667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741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8D375E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1.136</w:t>
            </w:r>
          </w:p>
        </w:tc>
        <w:tc>
          <w:tcPr>
            <w:tcW w:w="797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21C10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color w:val="000000" w:themeColor="text1"/>
                <w:sz w:val="18"/>
                <w:szCs w:val="18"/>
              </w:rPr>
              <w:t>0.3240</w:t>
            </w:r>
          </w:p>
        </w:tc>
      </w:tr>
      <w:tr w:rsidR="00564C60" w:rsidRPr="00564C60" w14:paraId="64662536" w14:textId="77777777" w:rsidTr="00564C60">
        <w:trPr>
          <w:trHeight w:val="118"/>
        </w:trPr>
        <w:tc>
          <w:tcPr>
            <w:tcW w:w="35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D484B9" w14:textId="69CDE43F" w:rsidR="00564C60" w:rsidRPr="00564C60" w:rsidRDefault="00564C60" w:rsidP="000F399A">
            <w:pPr>
              <w:spacing w:line="240" w:lineRule="auto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DI</w:t>
            </w:r>
            <w:r w:rsidRPr="00564C60">
              <w:rPr>
                <w:rFonts w:eastAsia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/RC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F4630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1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87073C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2D7BE3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F68D4D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52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97BB02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3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EE151F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74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ACEE2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5.115</w:t>
            </w:r>
          </w:p>
        </w:tc>
        <w:tc>
          <w:tcPr>
            <w:tcW w:w="7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380D61" w14:textId="77777777" w:rsidR="00564C60" w:rsidRPr="00564C60" w:rsidRDefault="00564C60" w:rsidP="00564C6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64C6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072</w:t>
            </w:r>
          </w:p>
        </w:tc>
      </w:tr>
    </w:tbl>
    <w:p w14:paraId="3DAE7F27" w14:textId="77777777" w:rsidR="00564C60" w:rsidRDefault="00564C60" w:rsidP="00564C60">
      <w:pPr>
        <w:spacing w:line="257" w:lineRule="auto"/>
        <w:rPr>
          <w:rFonts w:ascii="Calibri" w:eastAsia="Calibri" w:hAnsi="Calibri" w:cs="Calibri"/>
        </w:rPr>
      </w:pPr>
    </w:p>
    <w:sectPr w:rsidR="00564C60" w:rsidSect="00D20809">
      <w:pgSz w:w="11906" w:h="16838"/>
      <w:pgMar w:top="1417" w:right="70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809"/>
    <w:rsid w:val="0003605E"/>
    <w:rsid w:val="00181167"/>
    <w:rsid w:val="00283A2C"/>
    <w:rsid w:val="00333004"/>
    <w:rsid w:val="00513A93"/>
    <w:rsid w:val="00564C60"/>
    <w:rsid w:val="008B4791"/>
    <w:rsid w:val="00A92945"/>
    <w:rsid w:val="00B5598F"/>
    <w:rsid w:val="00BE689B"/>
    <w:rsid w:val="00D20809"/>
    <w:rsid w:val="00E9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8F310"/>
  <w15:chartTrackingRefBased/>
  <w15:docId w15:val="{FCAAF8D6-A697-44AE-887D-D5A7F374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2080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D2080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D2080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normaltextrun">
    <w:name w:val="normaltextrun"/>
    <w:basedOn w:val="Domylnaczcionkaakapitu"/>
    <w:rsid w:val="00564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7AB8C0F7528A4ABC3F4C7477555AF3" ma:contentTypeVersion="11" ma:contentTypeDescription="Create a new document." ma:contentTypeScope="" ma:versionID="7c731823b7e4deae0d693eb9c4d42095">
  <xsd:schema xmlns:xsd="http://www.w3.org/2001/XMLSchema" xmlns:xs="http://www.w3.org/2001/XMLSchema" xmlns:p="http://schemas.microsoft.com/office/2006/metadata/properties" xmlns:ns3="8fa0ded4-7e44-4d36-aa6b-780f423c58b9" xmlns:ns4="4482db01-dae4-4372-b437-c7261e44a677" targetNamespace="http://schemas.microsoft.com/office/2006/metadata/properties" ma:root="true" ma:fieldsID="ea4138981d5bfd9ae9e0e2cf2edc8fb2" ns3:_="" ns4:_="">
    <xsd:import namespace="8fa0ded4-7e44-4d36-aa6b-780f423c58b9"/>
    <xsd:import namespace="4482db01-dae4-4372-b437-c7261e44a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0ded4-7e44-4d36-aa6b-780f423c58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82db01-dae4-4372-b437-c7261e44a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fa0ded4-7e44-4d36-aa6b-780f423c58b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9B416D-6851-4ED4-AA82-6E46827402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a0ded4-7e44-4d36-aa6b-780f423c58b9"/>
    <ds:schemaRef ds:uri="4482db01-dae4-4372-b437-c7261e44a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008FF5-8199-43AC-A914-D51E8DBACF74}">
  <ds:schemaRefs>
    <ds:schemaRef ds:uri="http://schemas.microsoft.com/office/2006/documentManagement/types"/>
    <ds:schemaRef ds:uri="http://purl.org/dc/dcmitype/"/>
    <ds:schemaRef ds:uri="4482db01-dae4-4372-b437-c7261e44a677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8fa0ded4-7e44-4d36-aa6b-780f423c58b9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9F2281D-BB93-43A7-AA13-220144213E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2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Banaś</dc:creator>
  <cp:keywords/>
  <dc:description/>
  <cp:lastModifiedBy>Krzysztof Banaś</cp:lastModifiedBy>
  <cp:revision>3</cp:revision>
  <dcterms:created xsi:type="dcterms:W3CDTF">2024-04-29T10:54:00Z</dcterms:created>
  <dcterms:modified xsi:type="dcterms:W3CDTF">2024-04-30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7AB8C0F7528A4ABC3F4C7477555AF3</vt:lpwstr>
  </property>
</Properties>
</file>